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Y="26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2126"/>
        <w:gridCol w:w="1202"/>
      </w:tblGrid>
      <w:tr w:rsidR="00790357" w:rsidRPr="009C27C1" w14:paraId="509F2BEE" w14:textId="77777777" w:rsidTr="00C3596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44B950" w14:textId="77777777" w:rsidR="00790357" w:rsidRDefault="00790357" w:rsidP="00C35962">
            <w:pPr>
              <w:rPr>
                <w:rFonts w:ascii="Times New Roman" w:eastAsia="DengXian" w:hAnsi="Times New Roman" w:cs="Times New Roman"/>
                <w:b/>
                <w:bCs/>
              </w:rPr>
            </w:pPr>
          </w:p>
          <w:p w14:paraId="775DBE45" w14:textId="6694E5E7" w:rsidR="00650AEA" w:rsidRPr="009C27C1" w:rsidRDefault="00650AEA" w:rsidP="00C35962">
            <w:pPr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B0A33FF" w14:textId="77777777" w:rsidR="00790357" w:rsidRDefault="00790357" w:rsidP="00C3596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9C27C1">
              <w:rPr>
                <w:rFonts w:ascii="Times New Roman" w:eastAsia="DengXian" w:hAnsi="Times New Roman" w:cs="Times New Roman"/>
                <w:b/>
                <w:bCs/>
              </w:rPr>
              <w:t>Atopic dermatitis</w:t>
            </w:r>
          </w:p>
          <w:p w14:paraId="62594A16" w14:textId="089BFA63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>=3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F68A4A" w14:textId="77777777" w:rsidR="00790357" w:rsidRDefault="00790357" w:rsidP="00C3596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9C27C1">
              <w:rPr>
                <w:rFonts w:ascii="Times New Roman" w:eastAsia="DengXian" w:hAnsi="Times New Roman" w:cs="Times New Roman"/>
                <w:b/>
                <w:bCs/>
              </w:rPr>
              <w:t>Control group</w:t>
            </w:r>
          </w:p>
          <w:p w14:paraId="167C12EC" w14:textId="2A57C2D1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N=25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30EEB4E9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9C27C1">
              <w:rPr>
                <w:rFonts w:ascii="Times New Roman" w:eastAsia="DengXian" w:hAnsi="Times New Roman" w:cs="Times New Roman"/>
                <w:b/>
                <w:bCs/>
              </w:rPr>
              <w:t>P value</w:t>
            </w:r>
          </w:p>
        </w:tc>
      </w:tr>
      <w:tr w:rsidR="00790357" w:rsidRPr="009C27C1" w14:paraId="7E4C2F5A" w14:textId="77777777" w:rsidTr="00C35962">
        <w:tc>
          <w:tcPr>
            <w:tcW w:w="2410" w:type="dxa"/>
            <w:tcBorders>
              <w:top w:val="nil"/>
            </w:tcBorders>
          </w:tcPr>
          <w:p w14:paraId="5AD5E8D6" w14:textId="77777777" w:rsidR="00790357" w:rsidRPr="009C27C1" w:rsidRDefault="00790357" w:rsidP="00C35962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9C27C1">
              <w:rPr>
                <w:rFonts w:ascii="Times New Roman" w:eastAsia="DengXian" w:hAnsi="Times New Roman" w:cs="Times New Roman"/>
                <w:b/>
                <w:bCs/>
              </w:rPr>
              <w:t>ABC</w:t>
            </w:r>
          </w:p>
        </w:tc>
        <w:tc>
          <w:tcPr>
            <w:tcW w:w="2552" w:type="dxa"/>
            <w:tcBorders>
              <w:top w:val="nil"/>
            </w:tcBorders>
          </w:tcPr>
          <w:p w14:paraId="5B524304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57.00±20.81</w:t>
            </w:r>
          </w:p>
        </w:tc>
        <w:tc>
          <w:tcPr>
            <w:tcW w:w="2126" w:type="dxa"/>
            <w:tcBorders>
              <w:top w:val="nil"/>
            </w:tcBorders>
          </w:tcPr>
          <w:p w14:paraId="7DE1D228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56.16±21.51</w:t>
            </w:r>
          </w:p>
        </w:tc>
        <w:tc>
          <w:tcPr>
            <w:tcW w:w="1202" w:type="dxa"/>
            <w:tcBorders>
              <w:top w:val="nil"/>
            </w:tcBorders>
          </w:tcPr>
          <w:p w14:paraId="5B484356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0.849</w:t>
            </w:r>
          </w:p>
        </w:tc>
      </w:tr>
      <w:tr w:rsidR="00790357" w:rsidRPr="009C27C1" w14:paraId="1BCFBAE0" w14:textId="77777777" w:rsidTr="00C35962">
        <w:tc>
          <w:tcPr>
            <w:tcW w:w="2410" w:type="dxa"/>
          </w:tcPr>
          <w:p w14:paraId="4BC18C3A" w14:textId="77777777" w:rsidR="00790357" w:rsidRPr="009C27C1" w:rsidRDefault="00790357" w:rsidP="00C35962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9C27C1">
              <w:rPr>
                <w:rFonts w:ascii="Times New Roman" w:eastAsia="DengXian" w:hAnsi="Times New Roman" w:cs="Times New Roman"/>
                <w:b/>
                <w:bCs/>
              </w:rPr>
              <w:t>CARS</w:t>
            </w:r>
          </w:p>
        </w:tc>
        <w:tc>
          <w:tcPr>
            <w:tcW w:w="2552" w:type="dxa"/>
          </w:tcPr>
          <w:p w14:paraId="5B2D62B6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33.83±6.78</w:t>
            </w:r>
          </w:p>
        </w:tc>
        <w:tc>
          <w:tcPr>
            <w:tcW w:w="2126" w:type="dxa"/>
          </w:tcPr>
          <w:p w14:paraId="7730D18E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33.40±6.20</w:t>
            </w:r>
          </w:p>
        </w:tc>
        <w:tc>
          <w:tcPr>
            <w:tcW w:w="1202" w:type="dxa"/>
          </w:tcPr>
          <w:p w14:paraId="26E434F1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1.000</w:t>
            </w:r>
          </w:p>
        </w:tc>
      </w:tr>
      <w:tr w:rsidR="00790357" w:rsidRPr="009C27C1" w14:paraId="06821331" w14:textId="77777777" w:rsidTr="00C35962">
        <w:tc>
          <w:tcPr>
            <w:tcW w:w="2410" w:type="dxa"/>
          </w:tcPr>
          <w:p w14:paraId="0B40D522" w14:textId="77777777" w:rsidR="00790357" w:rsidRPr="009C27C1" w:rsidRDefault="00790357" w:rsidP="00C35962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9C27C1">
              <w:rPr>
                <w:rFonts w:ascii="Times New Roman" w:eastAsia="DengXian" w:hAnsi="Times New Roman" w:cs="Times New Roman"/>
                <w:b/>
                <w:bCs/>
              </w:rPr>
              <w:t>CLSQ</w:t>
            </w:r>
          </w:p>
        </w:tc>
        <w:tc>
          <w:tcPr>
            <w:tcW w:w="2552" w:type="dxa"/>
          </w:tcPr>
          <w:p w14:paraId="513D1DD7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9.61±5.15</w:t>
            </w:r>
          </w:p>
        </w:tc>
        <w:tc>
          <w:tcPr>
            <w:tcW w:w="2126" w:type="dxa"/>
          </w:tcPr>
          <w:p w14:paraId="30AEAC8E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11.88±5.68</w:t>
            </w:r>
          </w:p>
        </w:tc>
        <w:tc>
          <w:tcPr>
            <w:tcW w:w="1202" w:type="dxa"/>
          </w:tcPr>
          <w:p w14:paraId="381E8932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0.112</w:t>
            </w:r>
          </w:p>
        </w:tc>
      </w:tr>
      <w:tr w:rsidR="00790357" w:rsidRPr="009C27C1" w14:paraId="5C774E2F" w14:textId="77777777" w:rsidTr="00C35962">
        <w:tc>
          <w:tcPr>
            <w:tcW w:w="2410" w:type="dxa"/>
          </w:tcPr>
          <w:p w14:paraId="4726F1FA" w14:textId="77777777" w:rsidR="00790357" w:rsidRPr="009C27C1" w:rsidRDefault="00790357" w:rsidP="00C35962">
            <w:pPr>
              <w:ind w:firstLineChars="200" w:firstLine="480"/>
              <w:rPr>
                <w:rFonts w:ascii="Times New Roman" w:eastAsia="DengXian" w:hAnsi="Times New Roman" w:cs="Times New Roman"/>
                <w:b/>
                <w:bCs/>
              </w:rPr>
            </w:pPr>
            <w:r w:rsidRPr="009C27C1">
              <w:rPr>
                <w:rFonts w:ascii="Times New Roman" w:eastAsia="DengXian" w:hAnsi="Times New Roman" w:cs="Times New Roman"/>
                <w:b/>
                <w:bCs/>
              </w:rPr>
              <w:t>CLSQ-I</w:t>
            </w:r>
          </w:p>
        </w:tc>
        <w:tc>
          <w:tcPr>
            <w:tcW w:w="2552" w:type="dxa"/>
          </w:tcPr>
          <w:p w14:paraId="3C1DDFFC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4.31±3.16</w:t>
            </w:r>
          </w:p>
        </w:tc>
        <w:tc>
          <w:tcPr>
            <w:tcW w:w="2126" w:type="dxa"/>
          </w:tcPr>
          <w:p w14:paraId="61268A0E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5.92±3.33</w:t>
            </w:r>
          </w:p>
        </w:tc>
        <w:tc>
          <w:tcPr>
            <w:tcW w:w="1202" w:type="dxa"/>
          </w:tcPr>
          <w:p w14:paraId="1E8B2E2E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0.059</w:t>
            </w:r>
          </w:p>
        </w:tc>
      </w:tr>
      <w:tr w:rsidR="00790357" w:rsidRPr="009C27C1" w14:paraId="69DA9771" w14:textId="77777777" w:rsidTr="00C35962">
        <w:tc>
          <w:tcPr>
            <w:tcW w:w="2410" w:type="dxa"/>
            <w:tcBorders>
              <w:bottom w:val="nil"/>
            </w:tcBorders>
          </w:tcPr>
          <w:p w14:paraId="67FF591B" w14:textId="77777777" w:rsidR="00790357" w:rsidRPr="009C27C1" w:rsidRDefault="00790357" w:rsidP="00C35962">
            <w:pPr>
              <w:ind w:firstLineChars="200" w:firstLine="480"/>
              <w:rPr>
                <w:rFonts w:ascii="Times New Roman" w:eastAsia="DengXian" w:hAnsi="Times New Roman" w:cs="Times New Roman"/>
                <w:b/>
                <w:bCs/>
              </w:rPr>
            </w:pPr>
            <w:r w:rsidRPr="009C27C1">
              <w:rPr>
                <w:rFonts w:ascii="Times New Roman" w:eastAsia="DengXian" w:hAnsi="Times New Roman" w:cs="Times New Roman"/>
                <w:b/>
                <w:bCs/>
              </w:rPr>
              <w:t>CLSQ-II</w:t>
            </w:r>
          </w:p>
        </w:tc>
        <w:tc>
          <w:tcPr>
            <w:tcW w:w="2552" w:type="dxa"/>
            <w:tcBorders>
              <w:bottom w:val="nil"/>
            </w:tcBorders>
          </w:tcPr>
          <w:p w14:paraId="4A0A6090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5.31±2.34</w:t>
            </w:r>
          </w:p>
        </w:tc>
        <w:tc>
          <w:tcPr>
            <w:tcW w:w="2126" w:type="dxa"/>
            <w:tcBorders>
              <w:bottom w:val="nil"/>
            </w:tcBorders>
          </w:tcPr>
          <w:p w14:paraId="0B27428B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5.96±2.65</w:t>
            </w:r>
          </w:p>
        </w:tc>
        <w:tc>
          <w:tcPr>
            <w:tcW w:w="1202" w:type="dxa"/>
            <w:tcBorders>
              <w:bottom w:val="nil"/>
            </w:tcBorders>
          </w:tcPr>
          <w:p w14:paraId="7C3073E2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0.145</w:t>
            </w:r>
          </w:p>
        </w:tc>
      </w:tr>
      <w:tr w:rsidR="00790357" w:rsidRPr="009C27C1" w14:paraId="55FDB795" w14:textId="77777777" w:rsidTr="00C35962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1F0AB16" w14:textId="77777777" w:rsidR="00790357" w:rsidRPr="009C27C1" w:rsidRDefault="00790357" w:rsidP="00C35962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9C27C1">
              <w:rPr>
                <w:rFonts w:ascii="Times New Roman" w:eastAsia="DengXian" w:hAnsi="Times New Roman" w:cs="Times New Roman"/>
                <w:b/>
                <w:bCs/>
              </w:rPr>
              <w:t>ATEC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8E02717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81.06±23.0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A484466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69.72± 25.83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6174B983" w14:textId="77777777" w:rsidR="00790357" w:rsidRPr="009C27C1" w:rsidRDefault="00790357" w:rsidP="00C3596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C27C1">
              <w:rPr>
                <w:rFonts w:ascii="Times New Roman" w:eastAsia="DengXian" w:hAnsi="Times New Roman" w:cs="Times New Roman"/>
              </w:rPr>
              <w:t>0.099</w:t>
            </w:r>
          </w:p>
        </w:tc>
      </w:tr>
    </w:tbl>
    <w:p w14:paraId="05F40B33" w14:textId="293661F3" w:rsidR="00C35962" w:rsidRPr="009C27C1" w:rsidRDefault="00650AEA" w:rsidP="00C3596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shd w:val="clear" w:color="auto" w:fill="FFFFFF"/>
        </w:rPr>
      </w:pPr>
      <w:r w:rsidRPr="009C27C1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shd w:val="clear" w:color="auto" w:fill="FFFFFF"/>
        </w:rPr>
        <w:t xml:space="preserve">Table </w:t>
      </w:r>
      <w:r w:rsidR="0013211D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shd w:val="clear" w:color="auto" w:fill="FFFFFF"/>
        </w:rPr>
        <w:t>S1</w:t>
      </w:r>
      <w:r w:rsidRPr="009C27C1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shd w:val="clear" w:color="auto" w:fill="FFFFFF"/>
        </w:rPr>
        <w:t xml:space="preserve">. Th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1"/>
          <w:szCs w:val="21"/>
          <w:shd w:val="clear" w:color="auto" w:fill="FFFFFF"/>
        </w:rPr>
        <w:t>severity</w:t>
      </w:r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shd w:val="clear" w:color="auto" w:fill="FFFFFF"/>
        </w:rPr>
        <w:t xml:space="preserve"> assessment of autism of </w:t>
      </w:r>
      <w:r w:rsidRPr="009C27C1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shd w:val="clear" w:color="auto" w:fill="FFFFFF"/>
        </w:rPr>
        <w:t xml:space="preserve">enrolled autistic children with atopic dermatitis and controls.  </w:t>
      </w:r>
    </w:p>
    <w:p w14:paraId="50718234" w14:textId="77777777" w:rsidR="009B2144" w:rsidRDefault="009B2144" w:rsidP="009B2144">
      <w:pPr>
        <w:rPr>
          <w:rFonts w:ascii="Times New Roman" w:hAnsi="Times New Roman" w:cs="Times New Roman"/>
          <w:sz w:val="21"/>
          <w:szCs w:val="21"/>
        </w:rPr>
      </w:pPr>
      <w:r w:rsidRPr="009C27C1">
        <w:rPr>
          <w:rFonts w:ascii="Times New Roman" w:hAnsi="Times New Roman" w:cs="Times New Roman"/>
          <w:sz w:val="21"/>
          <w:szCs w:val="21"/>
        </w:rPr>
        <w:t>ABC, Autism Behavior Checklist; CARS, Childhood Autism Rating Scale; CLSQ, Clinical Language State Questionnaire; CLSQ-I, “Expression” Part in CLSQ; CLSQ-II, “Cognition” Part in CLSQ; ATEC, Autism Treatment Evaluation Checklist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452EACD7" w14:textId="27750C9C" w:rsidR="009B2144" w:rsidRPr="009C27C1" w:rsidRDefault="009B2144" w:rsidP="009B214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Data was </w:t>
      </w:r>
      <w:r w:rsidRPr="009C27C1">
        <w:rPr>
          <w:rFonts w:ascii="Times New Roman" w:hAnsi="Times New Roman" w:cs="Times New Roman"/>
          <w:sz w:val="21"/>
          <w:szCs w:val="21"/>
        </w:rPr>
        <w:t xml:space="preserve">expressed as mean </w:t>
      </w:r>
      <w:r>
        <w:rPr>
          <w:rFonts w:ascii="Times New Roman" w:hAnsi="Times New Roman" w:cs="Times New Roman"/>
          <w:sz w:val="21"/>
          <w:szCs w:val="21"/>
        </w:rPr>
        <w:t xml:space="preserve">and </w:t>
      </w:r>
      <w:r w:rsidRPr="009C27C1">
        <w:rPr>
          <w:rFonts w:ascii="Times New Roman" w:hAnsi="Times New Roman" w:cs="Times New Roman"/>
          <w:sz w:val="21"/>
          <w:szCs w:val="21"/>
        </w:rPr>
        <w:t>standard deviation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0178C153" w14:textId="77777777" w:rsidR="00790357" w:rsidRPr="009B2144" w:rsidRDefault="00790357" w:rsidP="00790357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shd w:val="clear" w:color="auto" w:fill="FFFFFF"/>
        </w:rPr>
      </w:pPr>
    </w:p>
    <w:p w14:paraId="466155E9" w14:textId="77777777" w:rsidR="00BC64C3" w:rsidRPr="009B2144" w:rsidRDefault="00BC64C3"/>
    <w:sectPr w:rsidR="00BC64C3" w:rsidRPr="009B2144" w:rsidSect="00B6714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57"/>
    <w:rsid w:val="00005DF6"/>
    <w:rsid w:val="0002714C"/>
    <w:rsid w:val="000D5733"/>
    <w:rsid w:val="000F5350"/>
    <w:rsid w:val="00105850"/>
    <w:rsid w:val="001269EE"/>
    <w:rsid w:val="0013211D"/>
    <w:rsid w:val="0014223E"/>
    <w:rsid w:val="00160AF2"/>
    <w:rsid w:val="00160FA9"/>
    <w:rsid w:val="00167ED4"/>
    <w:rsid w:val="00172A64"/>
    <w:rsid w:val="0018560D"/>
    <w:rsid w:val="001C34E3"/>
    <w:rsid w:val="001C6A71"/>
    <w:rsid w:val="00215F2F"/>
    <w:rsid w:val="00222A23"/>
    <w:rsid w:val="0025170E"/>
    <w:rsid w:val="00325457"/>
    <w:rsid w:val="00327209"/>
    <w:rsid w:val="00335B5F"/>
    <w:rsid w:val="003C0AB8"/>
    <w:rsid w:val="003C29B9"/>
    <w:rsid w:val="003F6CB6"/>
    <w:rsid w:val="00410D0A"/>
    <w:rsid w:val="0046421D"/>
    <w:rsid w:val="0050453A"/>
    <w:rsid w:val="00541C4B"/>
    <w:rsid w:val="00545374"/>
    <w:rsid w:val="00545DF4"/>
    <w:rsid w:val="00564679"/>
    <w:rsid w:val="00592285"/>
    <w:rsid w:val="005A5433"/>
    <w:rsid w:val="005E4FD0"/>
    <w:rsid w:val="00626BEE"/>
    <w:rsid w:val="00650AEA"/>
    <w:rsid w:val="00665347"/>
    <w:rsid w:val="00686C34"/>
    <w:rsid w:val="00690037"/>
    <w:rsid w:val="00693D19"/>
    <w:rsid w:val="006C01D9"/>
    <w:rsid w:val="006E6AC9"/>
    <w:rsid w:val="00702CCA"/>
    <w:rsid w:val="00702F55"/>
    <w:rsid w:val="00737124"/>
    <w:rsid w:val="00745886"/>
    <w:rsid w:val="00790357"/>
    <w:rsid w:val="0084212F"/>
    <w:rsid w:val="008863E5"/>
    <w:rsid w:val="008C0238"/>
    <w:rsid w:val="008E2FE8"/>
    <w:rsid w:val="008F7440"/>
    <w:rsid w:val="0090662C"/>
    <w:rsid w:val="00915B4D"/>
    <w:rsid w:val="0093388F"/>
    <w:rsid w:val="009B2144"/>
    <w:rsid w:val="009D5B43"/>
    <w:rsid w:val="00A07568"/>
    <w:rsid w:val="00A07723"/>
    <w:rsid w:val="00A14C56"/>
    <w:rsid w:val="00A92E6F"/>
    <w:rsid w:val="00AB272D"/>
    <w:rsid w:val="00AE4BD4"/>
    <w:rsid w:val="00B0625D"/>
    <w:rsid w:val="00B161DC"/>
    <w:rsid w:val="00B55683"/>
    <w:rsid w:val="00B63EF0"/>
    <w:rsid w:val="00B67144"/>
    <w:rsid w:val="00B8057A"/>
    <w:rsid w:val="00B80669"/>
    <w:rsid w:val="00B827CB"/>
    <w:rsid w:val="00BA20AB"/>
    <w:rsid w:val="00BB166D"/>
    <w:rsid w:val="00BC64C3"/>
    <w:rsid w:val="00C23276"/>
    <w:rsid w:val="00C35962"/>
    <w:rsid w:val="00C43D3D"/>
    <w:rsid w:val="00C6383C"/>
    <w:rsid w:val="00C95482"/>
    <w:rsid w:val="00CB3CA4"/>
    <w:rsid w:val="00CF20B1"/>
    <w:rsid w:val="00D45313"/>
    <w:rsid w:val="00D629C6"/>
    <w:rsid w:val="00D72513"/>
    <w:rsid w:val="00E10B5A"/>
    <w:rsid w:val="00E431F6"/>
    <w:rsid w:val="00E477B5"/>
    <w:rsid w:val="00E558EB"/>
    <w:rsid w:val="00E5659E"/>
    <w:rsid w:val="00E71AAC"/>
    <w:rsid w:val="00EB7D90"/>
    <w:rsid w:val="00FA0CB3"/>
    <w:rsid w:val="00FC19B2"/>
    <w:rsid w:val="00FC508D"/>
    <w:rsid w:val="00FF2177"/>
    <w:rsid w:val="00FF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C4B40"/>
  <w15:chartTrackingRefBased/>
  <w15:docId w15:val="{709EFE7A-2F5D-044D-AEAA-F02253C7C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357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790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90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11766651@163.com</dc:creator>
  <cp:keywords/>
  <dc:description/>
  <cp:lastModifiedBy>18811766651@163.com</cp:lastModifiedBy>
  <cp:revision>6</cp:revision>
  <dcterms:created xsi:type="dcterms:W3CDTF">2021-10-06T04:33:00Z</dcterms:created>
  <dcterms:modified xsi:type="dcterms:W3CDTF">2022-02-28T12:04:00Z</dcterms:modified>
</cp:coreProperties>
</file>